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2EEB" w:rsidRPr="00030D6B" w:rsidRDefault="00AC2EEB" w:rsidP="00AC2EEB">
      <w:pPr>
        <w:spacing w:line="480" w:lineRule="auto"/>
        <w:rPr>
          <w:rFonts w:ascii="Calibri" w:hAnsi="Calibri" w:cs="Calibri"/>
          <w:b/>
          <w:sz w:val="24"/>
          <w:szCs w:val="24"/>
        </w:rPr>
      </w:pPr>
      <w:r w:rsidRPr="00030D6B">
        <w:rPr>
          <w:rFonts w:ascii="Calibri" w:hAnsi="Calibri" w:cs="Calibri"/>
          <w:b/>
          <w:sz w:val="24"/>
          <w:szCs w:val="24"/>
        </w:rPr>
        <w:t>Appendix 2. List of drug-drug interaction pairs for the MARS #15 and #16</w:t>
      </w:r>
    </w:p>
    <w:tbl>
      <w:tblPr>
        <w:tblW w:w="5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2"/>
      </w:tblGrid>
      <w:tr w:rsidR="00AC2EEB" w:rsidRPr="00CC14FA" w:rsidTr="00127F9C">
        <w:trPr>
          <w:trHeight w:val="280"/>
        </w:trPr>
        <w:tc>
          <w:tcPr>
            <w:tcW w:w="5382" w:type="dxa"/>
            <w:shd w:val="clear" w:color="auto" w:fill="D9D9D9" w:themeFill="background1" w:themeFillShade="D9"/>
            <w:noWrap/>
            <w:vAlign w:val="center"/>
            <w:hideMark/>
          </w:tcPr>
          <w:p w:rsidR="00AC2EEB" w:rsidRPr="00CC14FA" w:rsidRDefault="00CC14FA" w:rsidP="00127F9C">
            <w:pPr>
              <w:widowControl/>
              <w:jc w:val="center"/>
              <w:rPr>
                <w:rFonts w:ascii="Calibri" w:eastAsia="等线" w:hAnsi="Calibri" w:cs="Calibri" w:hint="eastAsia"/>
                <w:b/>
                <w:color w:val="000000"/>
                <w:kern w:val="0"/>
                <w:sz w:val="24"/>
                <w:szCs w:val="24"/>
              </w:rPr>
            </w:pPr>
            <w:r w:rsidRPr="00CC14FA">
              <w:rPr>
                <w:rFonts w:ascii="Calibri" w:eastAsia="等线" w:hAnsi="Calibri" w:cs="Calibri" w:hint="eastAsia"/>
                <w:b/>
                <w:color w:val="000000"/>
                <w:kern w:val="0"/>
                <w:sz w:val="24"/>
                <w:szCs w:val="24"/>
              </w:rPr>
              <w:t>H</w:t>
            </w:r>
            <w:r w:rsidRPr="00CC14FA"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  <w:t>ave interaction</w:t>
            </w:r>
          </w:p>
        </w:tc>
      </w:tr>
      <w:tr w:rsidR="00CC14FA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</w:tcPr>
          <w:p w:rsidR="00CC14FA" w:rsidRPr="00030D6B" w:rsidRDefault="00CC14FA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 xml:space="preserve">Dexmethylphenidate </w:t>
            </w: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Hydrochloride+Isocarboxazid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tazanavir+Omeprazole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Fluoxetine+Tranylcypromine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Digoxin+Itraconazole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Irinotecan+Ritonavir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333333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333333"/>
                <w:kern w:val="0"/>
                <w:sz w:val="24"/>
                <w:szCs w:val="24"/>
              </w:rPr>
              <w:t>Irinotecan+Ketoconazole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333333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333333"/>
                <w:kern w:val="0"/>
                <w:sz w:val="24"/>
                <w:szCs w:val="24"/>
              </w:rPr>
              <w:t>Warfarin+Probenecid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CA+Tranylcypromine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miodarone+Procainamide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Ramelteon+Fluvoxoxamine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osentan+Ritonavir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imvastatin+Amiodarone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imvastatin+Clarithromycin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imvastatin+Itraconazole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Indinavir+Ergotamine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larithromycin+Ergotamine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Ketoconazole+Ergotamine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izanidine+Ciprofloxacin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umatriptansuccinate+Tranylcypromine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arfarin+Sulfamethoxazole</w:t>
            </w:r>
            <w:proofErr w:type="spellEnd"/>
          </w:p>
        </w:tc>
        <w:bookmarkStart w:id="0" w:name="_GoBack"/>
        <w:bookmarkEnd w:id="0"/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Digoxin+Amiodarone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ildenafil+Isosorbide</w:t>
            </w:r>
            <w:proofErr w:type="spellEnd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 xml:space="preserve"> mononitrate</w:t>
            </w:r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heophylline+Ciprofloxacin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imozide+Ketoconazole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Itraconazole+Quinidine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arfarin+Fluconazole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lprazolam+Itraconazole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ethidine+Tranylcypromine</w:t>
            </w:r>
            <w:proofErr w:type="spellEnd"/>
          </w:p>
        </w:tc>
      </w:tr>
      <w:tr w:rsidR="00CC14FA" w:rsidRPr="00FF5A64" w:rsidTr="00127F9C">
        <w:trPr>
          <w:trHeight w:val="373"/>
        </w:trPr>
        <w:tc>
          <w:tcPr>
            <w:tcW w:w="5382" w:type="dxa"/>
            <w:shd w:val="clear" w:color="auto" w:fill="D9D9D9" w:themeFill="background1" w:themeFillShade="D9"/>
            <w:noWrap/>
            <w:vAlign w:val="bottom"/>
          </w:tcPr>
          <w:p w:rsidR="00CC14FA" w:rsidRPr="00FF5A64" w:rsidRDefault="00CC14FA" w:rsidP="00127F9C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</w:pPr>
            <w:r w:rsidRPr="00FF5A64">
              <w:rPr>
                <w:rFonts w:ascii="Calibri" w:eastAsia="等线" w:hAnsi="Calibri" w:cs="Calibri" w:hint="eastAsia"/>
                <w:b/>
                <w:color w:val="000000"/>
                <w:kern w:val="0"/>
                <w:sz w:val="24"/>
                <w:szCs w:val="24"/>
              </w:rPr>
              <w:t>N</w:t>
            </w:r>
            <w:r w:rsidRPr="00FF5A64">
              <w:rPr>
                <w:rFonts w:ascii="Calibri" w:eastAsia="等线" w:hAnsi="Calibri" w:cs="Calibri"/>
                <w:b/>
                <w:color w:val="000000"/>
                <w:kern w:val="0"/>
                <w:sz w:val="24"/>
                <w:szCs w:val="24"/>
              </w:rPr>
              <w:t>o Interaction</w:t>
            </w:r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odeine+Amoxicillin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333333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333333"/>
                <w:kern w:val="0"/>
                <w:sz w:val="24"/>
                <w:szCs w:val="24"/>
              </w:rPr>
              <w:t>Carbamazepine+Erythromycin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Metformin+Erythromycin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Digoxin+Sildenafil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arfarin+Digoxin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Warfarin+Pravastatin</w:t>
            </w:r>
            <w:proofErr w:type="spellEnd"/>
          </w:p>
        </w:tc>
      </w:tr>
      <w:tr w:rsidR="00AC2EEB" w:rsidRPr="00030D6B" w:rsidTr="00127F9C">
        <w:trPr>
          <w:trHeight w:val="28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AC2EEB" w:rsidRPr="00030D6B" w:rsidRDefault="00AC2EEB" w:rsidP="00E20DA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 xml:space="preserve">Fexofenadine </w:t>
            </w:r>
            <w:proofErr w:type="spellStart"/>
            <w:r w:rsidRPr="00030D6B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hydrochloride+Metoprolol</w:t>
            </w:r>
            <w:proofErr w:type="spellEnd"/>
          </w:p>
        </w:tc>
      </w:tr>
    </w:tbl>
    <w:p w:rsidR="00AC2EEB" w:rsidRPr="00030D6B" w:rsidRDefault="00AC2EEB" w:rsidP="00AC2EEB">
      <w:pPr>
        <w:spacing w:line="480" w:lineRule="auto"/>
        <w:rPr>
          <w:rFonts w:ascii="Calibri" w:hAnsi="Calibri" w:cs="Calibri"/>
          <w:sz w:val="24"/>
          <w:szCs w:val="24"/>
        </w:rPr>
      </w:pPr>
    </w:p>
    <w:p w:rsidR="00AC2EEB" w:rsidRDefault="00AC2EEB"/>
    <w:sectPr w:rsidR="00AC2EEB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5317" w:rsidRDefault="00D75317" w:rsidP="00CC14FA">
      <w:r>
        <w:separator/>
      </w:r>
    </w:p>
  </w:endnote>
  <w:endnote w:type="continuationSeparator" w:id="0">
    <w:p w:rsidR="00D75317" w:rsidRDefault="00D75317" w:rsidP="00CC1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5317" w:rsidRDefault="00D75317" w:rsidP="00CC14FA">
      <w:r>
        <w:separator/>
      </w:r>
    </w:p>
  </w:footnote>
  <w:footnote w:type="continuationSeparator" w:id="0">
    <w:p w:rsidR="00D75317" w:rsidRDefault="00D75317" w:rsidP="00CC1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EEB"/>
    <w:rsid w:val="00127F9C"/>
    <w:rsid w:val="00AC2EEB"/>
    <w:rsid w:val="00CC14FA"/>
    <w:rsid w:val="00D7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D5330"/>
  <w15:chartTrackingRefBased/>
  <w15:docId w15:val="{446C0E8F-979B-4A86-8212-64FE3B2D1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2E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4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4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静</dc:creator>
  <cp:keywords/>
  <dc:description/>
  <cp:lastModifiedBy>Jing Yuan</cp:lastModifiedBy>
  <cp:revision>3</cp:revision>
  <dcterms:created xsi:type="dcterms:W3CDTF">2021-01-09T14:23:00Z</dcterms:created>
  <dcterms:modified xsi:type="dcterms:W3CDTF">2021-01-09T14:25:00Z</dcterms:modified>
</cp:coreProperties>
</file>